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928" w:rsidRDefault="00660928" w:rsidP="00660928">
      <w:pPr>
        <w:spacing w:before="240" w:after="240" w:line="480" w:lineRule="auto"/>
        <w:rPr>
          <w:rFonts w:ascii="Times New Roman" w:hAnsi="Times New Roman" w:cs="Times New Roman"/>
          <w:b/>
          <w:szCs w:val="21"/>
        </w:rPr>
      </w:pPr>
      <w:proofErr w:type="gramStart"/>
      <w:r w:rsidRPr="00496EF7">
        <w:rPr>
          <w:rFonts w:ascii="Times New Roman" w:hAnsi="Times New Roman" w:cs="Times New Roman"/>
          <w:b/>
          <w:bCs/>
          <w:szCs w:val="21"/>
        </w:rPr>
        <w:t>S8 Fig.</w:t>
      </w:r>
      <w:proofErr w:type="gramEnd"/>
      <w:r w:rsidRPr="00496EF7">
        <w:rPr>
          <w:rFonts w:ascii="Times New Roman" w:hAnsi="Times New Roman" w:cs="Times New Roman"/>
          <w:b/>
          <w:bCs/>
          <w:szCs w:val="21"/>
        </w:rPr>
        <w:t xml:space="preserve"> </w:t>
      </w:r>
      <w:r w:rsidRPr="00496EF7">
        <w:rPr>
          <w:rFonts w:ascii="Times New Roman" w:hAnsi="Times New Roman" w:cs="Times New Roman"/>
          <w:b/>
          <w:szCs w:val="21"/>
        </w:rPr>
        <w:t>Visualization of principal components based on CNN feature extraction</w:t>
      </w:r>
    </w:p>
    <w:p w:rsidR="006B1877" w:rsidRPr="00660928" w:rsidRDefault="00660928" w:rsidP="00660928">
      <w:r w:rsidRPr="00532AFC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6ECBB0ED" wp14:editId="174F5715">
            <wp:extent cx="4434490" cy="188667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6067" cy="1887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B1877" w:rsidRPr="006609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601"/>
    <w:rsid w:val="00355AAE"/>
    <w:rsid w:val="00660928"/>
    <w:rsid w:val="006B1877"/>
    <w:rsid w:val="00A27AC1"/>
    <w:rsid w:val="00CB2EFF"/>
    <w:rsid w:val="00CC1BC6"/>
    <w:rsid w:val="00D14FF2"/>
    <w:rsid w:val="00D33601"/>
    <w:rsid w:val="00D37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87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4F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FF2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87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4F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FF2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1-25T01:04:00Z</dcterms:created>
  <dcterms:modified xsi:type="dcterms:W3CDTF">2020-01-25T01:04:00Z</dcterms:modified>
</cp:coreProperties>
</file>